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726CF" w14:textId="2F49CF69" w:rsidR="002815FE" w:rsidRPr="005D4198" w:rsidRDefault="002815FE" w:rsidP="002815FE">
      <w:pPr>
        <w:rPr>
          <w:rFonts w:ascii="Arial" w:hAnsi="Arial" w:cs="Arial"/>
          <w:b/>
          <w:bCs/>
        </w:rPr>
      </w:pPr>
      <w:r w:rsidRPr="005D4198">
        <w:rPr>
          <w:rFonts w:ascii="Arial" w:hAnsi="Arial" w:cs="Arial"/>
          <w:b/>
          <w:bCs/>
        </w:rPr>
        <w:t xml:space="preserve">Additional File </w:t>
      </w:r>
      <w:r w:rsidR="00232BB2">
        <w:rPr>
          <w:rFonts w:ascii="Arial" w:hAnsi="Arial" w:cs="Arial"/>
          <w:b/>
          <w:bCs/>
        </w:rPr>
        <w:t>6</w:t>
      </w:r>
      <w:r w:rsidRPr="005D4198">
        <w:rPr>
          <w:rFonts w:ascii="Arial" w:hAnsi="Arial" w:cs="Arial"/>
          <w:b/>
          <w:bCs/>
        </w:rPr>
        <w:t>. Summary of QATSDD scores for included original research articles</w:t>
      </w:r>
    </w:p>
    <w:p w14:paraId="37E893CA" w14:textId="77777777" w:rsidR="002815FE" w:rsidRPr="00F10335" w:rsidRDefault="002815FE" w:rsidP="002815FE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3973"/>
      </w:tblGrid>
      <w:tr w:rsidR="002815FE" w:rsidRPr="0026149A" w14:paraId="3F6D1683" w14:textId="77777777" w:rsidTr="00A92D0D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707A75E3" w14:textId="77777777" w:rsidR="002815FE" w:rsidRPr="005D4198" w:rsidRDefault="002815FE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198">
              <w:rPr>
                <w:rFonts w:ascii="Arial" w:hAnsi="Arial" w:cs="Arial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5096693" w14:textId="77777777" w:rsidR="002815FE" w:rsidRPr="005D4198" w:rsidRDefault="002815FE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198">
              <w:rPr>
                <w:rFonts w:ascii="Arial" w:hAnsi="Arial" w:cs="Arial"/>
                <w:b/>
                <w:bCs/>
                <w:sz w:val="20"/>
                <w:szCs w:val="20"/>
              </w:rPr>
              <w:t>No. of studies</w:t>
            </w:r>
          </w:p>
        </w:tc>
        <w:tc>
          <w:tcPr>
            <w:tcW w:w="3973" w:type="dxa"/>
            <w:tcBorders>
              <w:top w:val="single" w:sz="4" w:space="0" w:color="auto"/>
              <w:bottom w:val="single" w:sz="4" w:space="0" w:color="auto"/>
            </w:tcBorders>
          </w:tcPr>
          <w:p w14:paraId="74B0D876" w14:textId="77777777" w:rsidR="002815FE" w:rsidRPr="005D4198" w:rsidRDefault="002815FE" w:rsidP="00A92D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4198">
              <w:rPr>
                <w:rFonts w:ascii="Arial" w:hAnsi="Arial" w:cs="Arial"/>
                <w:b/>
                <w:bCs/>
                <w:sz w:val="20"/>
                <w:szCs w:val="20"/>
              </w:rPr>
              <w:t>Median Overall Quality Score (IQR)</w:t>
            </w:r>
          </w:p>
        </w:tc>
      </w:tr>
      <w:tr w:rsidR="002815FE" w:rsidRPr="0026149A" w14:paraId="3C282640" w14:textId="77777777" w:rsidTr="00A92D0D">
        <w:tc>
          <w:tcPr>
            <w:tcW w:w="2337" w:type="dxa"/>
            <w:tcBorders>
              <w:top w:val="single" w:sz="4" w:space="0" w:color="auto"/>
            </w:tcBorders>
          </w:tcPr>
          <w:p w14:paraId="57056BF1" w14:textId="77777777" w:rsidR="002815FE" w:rsidRPr="005D4198" w:rsidRDefault="002815FE" w:rsidP="00A92D0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D4198">
              <w:rPr>
                <w:rFonts w:ascii="Arial" w:hAnsi="Arial" w:cs="Arial"/>
                <w:sz w:val="20"/>
                <w:szCs w:val="20"/>
              </w:rPr>
              <w:t>Mixed-methods</w:t>
            </w:r>
            <w:proofErr w:type="gramEnd"/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060AD9EA" w14:textId="77777777" w:rsidR="002815FE" w:rsidRPr="005D4198" w:rsidRDefault="002815FE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5D419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973" w:type="dxa"/>
            <w:tcBorders>
              <w:top w:val="single" w:sz="4" w:space="0" w:color="auto"/>
            </w:tcBorders>
          </w:tcPr>
          <w:p w14:paraId="6956A5EB" w14:textId="77777777" w:rsidR="002815FE" w:rsidRPr="005D4198" w:rsidRDefault="002815FE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5D4198">
              <w:rPr>
                <w:rFonts w:ascii="Arial" w:hAnsi="Arial" w:cs="Arial"/>
                <w:sz w:val="20"/>
                <w:szCs w:val="20"/>
              </w:rPr>
              <w:t>46% (40%-58%)</w:t>
            </w:r>
          </w:p>
        </w:tc>
      </w:tr>
      <w:tr w:rsidR="002815FE" w:rsidRPr="0026149A" w14:paraId="3BDC3F04" w14:textId="77777777" w:rsidTr="00A92D0D">
        <w:tc>
          <w:tcPr>
            <w:tcW w:w="2337" w:type="dxa"/>
            <w:tcBorders>
              <w:bottom w:val="single" w:sz="4" w:space="0" w:color="auto"/>
            </w:tcBorders>
          </w:tcPr>
          <w:p w14:paraId="6B504515" w14:textId="77777777" w:rsidR="002815FE" w:rsidRPr="005D4198" w:rsidRDefault="002815FE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5D4198">
              <w:rPr>
                <w:rFonts w:ascii="Arial" w:hAnsi="Arial" w:cs="Arial"/>
                <w:sz w:val="20"/>
                <w:szCs w:val="20"/>
              </w:rPr>
              <w:t>Qualitative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01771CAF" w14:textId="77777777" w:rsidR="002815FE" w:rsidRPr="005D4198" w:rsidRDefault="002815FE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5D419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973" w:type="dxa"/>
            <w:tcBorders>
              <w:bottom w:val="single" w:sz="4" w:space="0" w:color="auto"/>
            </w:tcBorders>
          </w:tcPr>
          <w:p w14:paraId="51942856" w14:textId="77777777" w:rsidR="002815FE" w:rsidRPr="005D4198" w:rsidRDefault="002815FE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5D4198">
              <w:rPr>
                <w:rFonts w:ascii="Arial" w:hAnsi="Arial" w:cs="Arial"/>
                <w:sz w:val="20"/>
                <w:szCs w:val="20"/>
              </w:rPr>
              <w:t>45% (38%-57%)</w:t>
            </w:r>
          </w:p>
        </w:tc>
      </w:tr>
      <w:tr w:rsidR="002815FE" w:rsidRPr="0026149A" w14:paraId="23CBF1FB" w14:textId="77777777" w:rsidTr="00A92D0D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B6A3E3E" w14:textId="77777777" w:rsidR="002815FE" w:rsidRPr="005D4198" w:rsidRDefault="002815FE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5D4198">
              <w:rPr>
                <w:rFonts w:ascii="Arial" w:hAnsi="Arial" w:cs="Arial"/>
                <w:sz w:val="20"/>
                <w:szCs w:val="20"/>
              </w:rPr>
              <w:t>Quantitative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5E2966F" w14:textId="77777777" w:rsidR="002815FE" w:rsidRPr="005D4198" w:rsidRDefault="002815FE" w:rsidP="00A92D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3973" w:type="dxa"/>
            <w:tcBorders>
              <w:top w:val="single" w:sz="4" w:space="0" w:color="auto"/>
              <w:bottom w:val="single" w:sz="4" w:space="0" w:color="auto"/>
            </w:tcBorders>
          </w:tcPr>
          <w:p w14:paraId="60B1E5DB" w14:textId="77777777" w:rsidR="002815FE" w:rsidRPr="005D4198" w:rsidRDefault="002815FE" w:rsidP="00A92D0D">
            <w:pPr>
              <w:rPr>
                <w:rFonts w:ascii="Arial" w:hAnsi="Arial" w:cs="Arial"/>
                <w:sz w:val="20"/>
                <w:szCs w:val="20"/>
              </w:rPr>
            </w:pPr>
            <w:r w:rsidRPr="005D4198">
              <w:rPr>
                <w:rFonts w:ascii="Arial" w:hAnsi="Arial" w:cs="Arial"/>
                <w:sz w:val="20"/>
                <w:szCs w:val="20"/>
              </w:rPr>
              <w:t>52% (45%-57%)</w:t>
            </w:r>
          </w:p>
        </w:tc>
      </w:tr>
    </w:tbl>
    <w:p w14:paraId="59EA775E" w14:textId="77777777" w:rsidR="00F52536" w:rsidRDefault="00F52536"/>
    <w:sectPr w:rsidR="00F525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5FE"/>
    <w:rsid w:val="00232BB2"/>
    <w:rsid w:val="002815FE"/>
    <w:rsid w:val="00F52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76316C"/>
  <w15:chartTrackingRefBased/>
  <w15:docId w15:val="{C6A94775-0B83-9A4D-8CE8-D4EE1783E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5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5F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mes Niven</dc:creator>
  <cp:keywords/>
  <dc:description/>
  <cp:lastModifiedBy>Daniel James Niven</cp:lastModifiedBy>
  <cp:revision>2</cp:revision>
  <dcterms:created xsi:type="dcterms:W3CDTF">2021-10-26T20:29:00Z</dcterms:created>
  <dcterms:modified xsi:type="dcterms:W3CDTF">2022-02-14T09:40:00Z</dcterms:modified>
</cp:coreProperties>
</file>